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64"/>
        <w:tblW w:w="8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2021"/>
        <w:gridCol w:w="2021"/>
        <w:gridCol w:w="2021"/>
      </w:tblGrid>
      <w:tr w:rsidR="006D7044" w:rsidRPr="006D7044" w14:paraId="406CDB90" w14:textId="77777777" w:rsidTr="006D7044">
        <w:trPr>
          <w:trHeight w:val="392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454B" w14:textId="77777777" w:rsidR="006D7044" w:rsidRPr="006D7044" w:rsidRDefault="006D7044" w:rsidP="006D7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proofErr w:type="spellStart"/>
            <w:r w:rsidRPr="006D7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  <w:t>Sampl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3EDD" w14:textId="77777777" w:rsidR="006D7044" w:rsidRPr="006D7044" w:rsidRDefault="006D7044" w:rsidP="006D7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proofErr w:type="spellStart"/>
            <w:r w:rsidRPr="006D7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  <w:t>Btotal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7E6E" w14:textId="77777777" w:rsidR="006D7044" w:rsidRPr="006D7044" w:rsidRDefault="006D7044" w:rsidP="006D7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proofErr w:type="spellStart"/>
            <w:r w:rsidRPr="006D7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  <w:t>Brepl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E2C8" w14:textId="77777777" w:rsidR="006D7044" w:rsidRPr="006D7044" w:rsidRDefault="006D7044" w:rsidP="006D70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proofErr w:type="spellStart"/>
            <w:r w:rsidRPr="006D7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C"/>
                <w14:ligatures w14:val="none"/>
              </w:rPr>
              <w:t>Brich</w:t>
            </w:r>
            <w:proofErr w:type="spellEnd"/>
          </w:p>
        </w:tc>
      </w:tr>
      <w:tr w:rsidR="006D7044" w:rsidRPr="006D7044" w14:paraId="6ABA5EA6" w14:textId="77777777" w:rsidTr="006D7044">
        <w:trPr>
          <w:trHeight w:val="392"/>
        </w:trPr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0168" w14:textId="7BC8AB95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Machay_F1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B384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81450085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CCC2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38242528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076A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3207557</w:t>
            </w:r>
          </w:p>
        </w:tc>
      </w:tr>
      <w:tr w:rsidR="006D7044" w:rsidRPr="006D7044" w14:paraId="03EEA675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ACDEAC9" w14:textId="67EB448A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Machay_F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8B4EAC0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7396590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F9E9765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3258058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223011E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1385315</w:t>
            </w:r>
          </w:p>
        </w:tc>
      </w:tr>
      <w:tr w:rsidR="006D7044" w:rsidRPr="006D7044" w14:paraId="0F1019F5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5747FB6" w14:textId="17EAB3B0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Machay_F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1546594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6901148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DC98700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2652148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74CF998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2489999</w:t>
            </w:r>
          </w:p>
        </w:tc>
      </w:tr>
      <w:tr w:rsidR="006D7044" w:rsidRPr="006D7044" w14:paraId="0FB165EC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7C08865" w14:textId="27597865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Machay_F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03D73F8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6532334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096AC83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2339730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F64F900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1926033</w:t>
            </w:r>
          </w:p>
        </w:tc>
      </w:tr>
      <w:tr w:rsidR="006D7044" w:rsidRPr="006D7044" w14:paraId="69332C99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39FB806" w14:textId="52531669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Candelar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_F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16374E1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62226975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F87A625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1727594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1FD9B14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4951031</w:t>
            </w:r>
          </w:p>
        </w:tc>
      </w:tr>
      <w:tr w:rsidR="006D7044" w:rsidRPr="006D7044" w14:paraId="56C6E239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B42DDB8" w14:textId="15DC239B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Candelaria_F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F40CA82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58451639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3A5E85E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11567544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ED043D4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6884094</w:t>
            </w:r>
          </w:p>
        </w:tc>
      </w:tr>
      <w:tr w:rsidR="006D7044" w:rsidRPr="006D7044" w14:paraId="6D4BEB56" w14:textId="77777777" w:rsidTr="006D7044">
        <w:trPr>
          <w:trHeight w:val="392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6E1861E" w14:textId="189EA9FF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Candelaria_F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3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4E2E578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54399856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F8A0BC0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06565788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DF1B8D0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47834068</w:t>
            </w:r>
          </w:p>
        </w:tc>
      </w:tr>
      <w:tr w:rsidR="006D7044" w:rsidRPr="006D7044" w14:paraId="0A6B5589" w14:textId="77777777" w:rsidTr="006D7044">
        <w:trPr>
          <w:trHeight w:val="392"/>
        </w:trPr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321D" w14:textId="1BE5A33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Candelaria_F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s-BR" w:eastAsia="es-EC"/>
                <w14:ligatures w14:val="none"/>
              </w:rPr>
              <w:t>4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3D5A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50344828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9616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B584" w14:textId="77777777" w:rsidR="006D7044" w:rsidRPr="006D7044" w:rsidRDefault="006D7044" w:rsidP="006D70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6D7044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0.50344828</w:t>
            </w:r>
          </w:p>
        </w:tc>
      </w:tr>
    </w:tbl>
    <w:p w14:paraId="31CB621F" w14:textId="6DE3584E" w:rsidR="00897B7F" w:rsidRPr="006D7044" w:rsidRDefault="006D7044">
      <w:pPr>
        <w:rPr>
          <w:lang w:val="es-BR"/>
        </w:rPr>
      </w:pPr>
      <w:r w:rsidRPr="006D7044">
        <w:rPr>
          <w:b/>
          <w:bCs/>
          <w:lang w:val="es-BR"/>
        </w:rPr>
        <w:t xml:space="preserve">Table SM1. </w:t>
      </w:r>
      <w:r w:rsidRPr="006D7044">
        <w:rPr>
          <w:lang w:val="es-BR"/>
        </w:rPr>
        <w:t xml:space="preserve">Table </w:t>
      </w:r>
      <w:proofErr w:type="spellStart"/>
      <w:r w:rsidRPr="006D7044">
        <w:rPr>
          <w:lang w:val="es-BR"/>
        </w:rPr>
        <w:t>of</w:t>
      </w:r>
      <w:proofErr w:type="spellEnd"/>
      <w:r w:rsidRPr="006D7044">
        <w:rPr>
          <w:lang w:val="es-BR"/>
        </w:rPr>
        <w:t xml:space="preserve"> </w:t>
      </w:r>
      <w:proofErr w:type="spellStart"/>
      <w:r>
        <w:rPr>
          <w:lang w:val="es-BR"/>
        </w:rPr>
        <w:t>accumulated</w:t>
      </w:r>
      <w:proofErr w:type="spellEnd"/>
      <w:r>
        <w:rPr>
          <w:lang w:val="es-BR"/>
        </w:rPr>
        <w:t xml:space="preserve"> </w:t>
      </w:r>
      <w:r w:rsidRPr="006D7044">
        <w:rPr>
          <w:lang w:val="es-BR"/>
        </w:rPr>
        <w:t xml:space="preserve">beta </w:t>
      </w:r>
      <w:proofErr w:type="spellStart"/>
      <w:r w:rsidRPr="006D7044">
        <w:rPr>
          <w:lang w:val="es-BR"/>
        </w:rPr>
        <w:t>diversity</w:t>
      </w:r>
      <w:proofErr w:type="spellEnd"/>
      <w:r w:rsidRPr="006D7044">
        <w:rPr>
          <w:lang w:val="es-BR"/>
        </w:rPr>
        <w:t xml:space="preserve"> </w:t>
      </w:r>
      <w:proofErr w:type="spellStart"/>
      <w:r w:rsidRPr="006D7044">
        <w:rPr>
          <w:lang w:val="es-BR"/>
        </w:rPr>
        <w:t>considering</w:t>
      </w:r>
      <w:proofErr w:type="spellEnd"/>
      <w:r w:rsidRPr="006D7044">
        <w:rPr>
          <w:lang w:val="es-BR"/>
        </w:rPr>
        <w:t xml:space="preserve"> </w:t>
      </w:r>
      <w:proofErr w:type="spellStart"/>
      <w:r>
        <w:rPr>
          <w:lang w:val="es-BR"/>
        </w:rPr>
        <w:t>the</w:t>
      </w:r>
      <w:proofErr w:type="spellEnd"/>
      <w:r>
        <w:rPr>
          <w:lang w:val="es-BR"/>
        </w:rPr>
        <w:t xml:space="preserve"> </w:t>
      </w:r>
      <w:r w:rsidRPr="006D7044">
        <w:rPr>
          <w:lang w:val="es-BR"/>
        </w:rPr>
        <w:t xml:space="preserve">beta </w:t>
      </w:r>
      <w:proofErr w:type="spellStart"/>
      <w:r>
        <w:rPr>
          <w:lang w:val="es-BR"/>
        </w:rPr>
        <w:t>diversity</w:t>
      </w:r>
      <w:proofErr w:type="spellEnd"/>
      <w:r>
        <w:rPr>
          <w:lang w:val="es-BR"/>
        </w:rPr>
        <w:t xml:space="preserve"> </w:t>
      </w:r>
      <w:proofErr w:type="spellStart"/>
      <w:r w:rsidRPr="006D7044">
        <w:rPr>
          <w:lang w:val="es-BR"/>
        </w:rPr>
        <w:t>partitioning</w:t>
      </w:r>
      <w:proofErr w:type="spellEnd"/>
      <w:r w:rsidRPr="006D7044">
        <w:rPr>
          <w:lang w:val="es-BR"/>
        </w:rPr>
        <w:t xml:space="preserve"> </w:t>
      </w:r>
      <w:proofErr w:type="spellStart"/>
      <w:r w:rsidRPr="006D7044">
        <w:rPr>
          <w:lang w:val="es-BR"/>
        </w:rPr>
        <w:t>approach</w:t>
      </w:r>
      <w:proofErr w:type="spellEnd"/>
    </w:p>
    <w:sectPr w:rsidR="00897B7F" w:rsidRPr="006D7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044"/>
    <w:rsid w:val="00603459"/>
    <w:rsid w:val="006D7044"/>
    <w:rsid w:val="00897B7F"/>
    <w:rsid w:val="00B73CF4"/>
    <w:rsid w:val="00BE0AD9"/>
    <w:rsid w:val="00E1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BE916"/>
  <w15:chartTrackingRefBased/>
  <w15:docId w15:val="{962986CB-AF32-4B77-BBC1-39EA2FD1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4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-Puig</dc:creator>
  <cp:keywords/>
  <dc:description/>
  <cp:lastModifiedBy>Carolina Reyes-Puig</cp:lastModifiedBy>
  <cp:revision>1</cp:revision>
  <dcterms:created xsi:type="dcterms:W3CDTF">2022-11-16T16:34:00Z</dcterms:created>
  <dcterms:modified xsi:type="dcterms:W3CDTF">2022-11-16T17:04:00Z</dcterms:modified>
</cp:coreProperties>
</file>